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>Table S2. Summary of short-reads mapping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FFFFFF" w:sz="8" w:space="0"/>
          <w:bottom w:val="single" w:color="auto" w:sz="4" w:space="0"/>
          <w:right w:val="single" w:color="FFFFFF" w:sz="8" w:space="0"/>
          <w:insideH w:val="single" w:color="FFFFFF" w:sz="8" w:space="0"/>
          <w:insideV w:val="single" w:color="FFFFFF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1"/>
        <w:gridCol w:w="1064"/>
        <w:gridCol w:w="1322"/>
        <w:gridCol w:w="1582"/>
        <w:gridCol w:w="2137"/>
        <w:gridCol w:w="2350"/>
      </w:tblGrid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5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reads</w:t>
            </w:r>
          </w:p>
        </w:tc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pped reads</w:t>
            </w:r>
          </w:p>
        </w:tc>
        <w:tc>
          <w:tcPr>
            <w:tcW w:w="80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pped rate (%)</w:t>
            </w:r>
          </w:p>
        </w:tc>
        <w:tc>
          <w:tcPr>
            <w:tcW w:w="10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of coverage depth</w:t>
            </w:r>
          </w:p>
        </w:tc>
        <w:tc>
          <w:tcPr>
            <w:tcW w:w="12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verage rate (at least 1X)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07</w:t>
            </w:r>
          </w:p>
        </w:tc>
        <w:tc>
          <w:tcPr>
            <w:tcW w:w="54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6436510</w:t>
            </w:r>
          </w:p>
        </w:tc>
        <w:tc>
          <w:tcPr>
            <w:tcW w:w="67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0821296</w:t>
            </w:r>
          </w:p>
        </w:tc>
        <w:tc>
          <w:tcPr>
            <w:tcW w:w="80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76</w:t>
            </w:r>
          </w:p>
        </w:tc>
        <w:tc>
          <w:tcPr>
            <w:tcW w:w="1093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2.62</w:t>
            </w:r>
          </w:p>
        </w:tc>
        <w:tc>
          <w:tcPr>
            <w:tcW w:w="1202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8.62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2927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095670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2231454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9.27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8.69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2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HB0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442684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5570051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4.27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.01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84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HB02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9301048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2987607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45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76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0.73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HB07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644267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777506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6.22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0.08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7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JHH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233924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5225592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26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.75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0.65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JIN19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427044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5337423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3.93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.81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37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JIN4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194202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4135438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5.56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5.41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23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U6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4267104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5501945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4.42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1.17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41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7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046163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5313991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23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4.27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9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0117-Y-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5768236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019269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44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28.16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8.3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878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619580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312195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2.61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1.64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9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3878-Y-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261655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1376991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2.05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01.17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7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3890.r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74979896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41327522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0.77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37.18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9.7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3890.r2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49942870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21005918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0.70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63.74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9.6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3890-Y-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5888770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9293946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62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6.14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52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JP2.r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74722694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37257486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56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15.18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94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JP2.r2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60510164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25788021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37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74.15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2.17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BJP2-Y-1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886932</w:t>
            </w:r>
          </w:p>
        </w:tc>
        <w:tc>
          <w:tcPr>
            <w:tcW w:w="67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534507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80</w:t>
            </w:r>
          </w:p>
        </w:tc>
        <w:tc>
          <w:tcPr>
            <w:tcW w:w="10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53.26</w:t>
            </w:r>
          </w:p>
        </w:tc>
        <w:tc>
          <w:tcPr>
            <w:tcW w:w="12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6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ha01</w:t>
            </w:r>
          </w:p>
        </w:tc>
        <w:tc>
          <w:tcPr>
            <w:tcW w:w="544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22671786</w:t>
            </w:r>
          </w:p>
        </w:tc>
        <w:tc>
          <w:tcPr>
            <w:tcW w:w="676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9741969</w:t>
            </w:r>
          </w:p>
        </w:tc>
        <w:tc>
          <w:tcPr>
            <w:tcW w:w="809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31</w:t>
            </w:r>
          </w:p>
        </w:tc>
        <w:tc>
          <w:tcPr>
            <w:tcW w:w="1093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80.04</w:t>
            </w:r>
          </w:p>
        </w:tc>
        <w:tc>
          <w:tcPr>
            <w:tcW w:w="1202" w:type="pct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8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HA-Y-25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608275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1271386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55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4.97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1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HA-Y-4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663888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796306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40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49.46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4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huan6.r1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59003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64244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18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05.56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73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huan6.r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767663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989798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35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7.75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43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C6-2-3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8657124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7887807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87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47.70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81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04-Y-A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693093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099181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95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77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6.77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06-Y-A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772255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1065880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5.99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2.58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2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07-Y-A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666480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9174757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57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4.20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12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15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004138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308047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28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90.68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2.21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015-Y-A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0029674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4582229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86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5.07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6.9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HJ-1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4323224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4666537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16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4.32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06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92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0344154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3135790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5.34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17.21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2.07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v093.r1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6338064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413613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12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23.38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8.3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v093.r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921255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0964166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97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22.40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8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Fv093-Y-B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583971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8495450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51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12.53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4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HUANG-1-1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386407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8630494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07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3.54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6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Huang1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457031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2903804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62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66.94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2.58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JIN-1-16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0250958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4627817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1.41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8.03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6.51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U6-1-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8368670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8528350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9.66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51.42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56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L1073-Y-3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1767198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5650943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54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12.62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3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L1703.r1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9535850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6932205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83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83.81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69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L1703.r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355505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6451050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8.83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4.74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04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S2154.r1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1230596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1928268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44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25.22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1.64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S2154.r2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38390950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7379552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7.59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06.52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92.30%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S2154-Y-3</w:t>
            </w:r>
          </w:p>
        </w:tc>
        <w:tc>
          <w:tcPr>
            <w:tcW w:w="544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1120102</w:t>
            </w:r>
          </w:p>
        </w:tc>
        <w:tc>
          <w:tcPr>
            <w:tcW w:w="67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1006182</w:t>
            </w:r>
          </w:p>
        </w:tc>
        <w:tc>
          <w:tcPr>
            <w:tcW w:w="80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1.72</w:t>
            </w:r>
          </w:p>
        </w:tc>
        <w:tc>
          <w:tcPr>
            <w:tcW w:w="109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94.10</w:t>
            </w:r>
          </w:p>
        </w:tc>
        <w:tc>
          <w:tcPr>
            <w:tcW w:w="120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.24%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te: suffix of sample name, r1, r2 means different sequencing runs of the same sample. </w:t>
      </w:r>
    </w:p>
    <w:sectPr>
      <w:footerReference r:id="rId3" w:type="default"/>
      <w:pgSz w:w="11906" w:h="16838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4676775</wp:posOffset>
              </wp:positionH>
              <wp:positionV relativeFrom="bottomMargin">
                <wp:posOffset>-5715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22.25pt;margin-top:769.4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D3lh4T1gAAAAgBAAAPAAAAAAAAAAEAIAAAACIAAABkcnMvZG93bnJldi54bWxQ&#10;SwECFAAUAAAACACHTuJAipJ8fDICAABzBAAADgAAAAAAAAABACAAAAAlAQAAZHJzL2Uyb0RvYy54&#10;bWxQSwUGAAAAAAYABgBZAQAAyQ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lNTBiN2Q0NzMwZjk0NzA2MjVlNmI3ZmFiZjU1YTAifQ=="/>
  </w:docVars>
  <w:rsids>
    <w:rsidRoot w:val="015871FC"/>
    <w:rsid w:val="000C1B9C"/>
    <w:rsid w:val="00112DAD"/>
    <w:rsid w:val="00235F98"/>
    <w:rsid w:val="00561D90"/>
    <w:rsid w:val="005806F2"/>
    <w:rsid w:val="005E3A91"/>
    <w:rsid w:val="00672877"/>
    <w:rsid w:val="00676651"/>
    <w:rsid w:val="006D4D51"/>
    <w:rsid w:val="00751A2E"/>
    <w:rsid w:val="008246B0"/>
    <w:rsid w:val="00831972"/>
    <w:rsid w:val="008B2E3C"/>
    <w:rsid w:val="009F4E64"/>
    <w:rsid w:val="00C33861"/>
    <w:rsid w:val="00CB3D98"/>
    <w:rsid w:val="00DB79A0"/>
    <w:rsid w:val="00ED47F9"/>
    <w:rsid w:val="00F01F3E"/>
    <w:rsid w:val="015871FC"/>
    <w:rsid w:val="034F1748"/>
    <w:rsid w:val="13E556A7"/>
    <w:rsid w:val="224B4BD4"/>
    <w:rsid w:val="25F465EA"/>
    <w:rsid w:val="40377703"/>
    <w:rsid w:val="454A65DA"/>
    <w:rsid w:val="518021F5"/>
    <w:rsid w:val="69EF4BD0"/>
    <w:rsid w:val="6B1665FA"/>
    <w:rsid w:val="7453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3"/>
    <w:qFormat/>
    <w:uiPriority w:val="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uiPriority w:val="0"/>
    <w:rPr>
      <w:rFonts w:ascii="Times New Roman" w:hAnsi="Times New Roman" w:eastAsia="Times New Roman"/>
      <w:sz w:val="24"/>
    </w:rPr>
  </w:style>
  <w:style w:type="paragraph" w:styleId="9">
    <w:name w:val="List Paragraph"/>
    <w:basedOn w:val="1"/>
    <w:qFormat/>
    <w:uiPriority w:val="34"/>
    <w:pPr>
      <w:ind w:firstLine="420" w:firstLineChars="200"/>
    </w:pPr>
    <w:rPr>
      <w:szCs w:val="24"/>
    </w:rPr>
  </w:style>
  <w:style w:type="table" w:customStyle="1" w:styleId="10">
    <w:name w:val="网格表 6 彩色 - 着色 11"/>
    <w:basedOn w:val="5"/>
    <w:qFormat/>
    <w:uiPriority w:val="51"/>
    <w:rPr>
      <w:color w:val="2E74B5"/>
    </w:rPr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</w:rPr>
      <w:tcPr>
        <w:tcBorders>
          <w:bottom w:val="single" w:color="9CC2E5" w:sz="12" w:space="0"/>
        </w:tcBorders>
      </w:tcPr>
    </w:tblStylePr>
    <w:tblStylePr w:type="lastRow">
      <w:rPr>
        <w:b/>
        <w:bCs/>
      </w:rPr>
      <w:tcPr>
        <w:tcBorders>
          <w:top w:val="double" w:color="9CC2E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character" w:customStyle="1" w:styleId="11">
    <w:name w:val="Header Char"/>
    <w:basedOn w:val="7"/>
    <w:link w:val="3"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2">
    <w:name w:val="Footer Char"/>
    <w:basedOn w:val="7"/>
    <w:link w:val="2"/>
    <w:uiPriority w:val="99"/>
    <w:rPr>
      <w:rFonts w:ascii="Calibri" w:hAnsi="Calibri" w:eastAsia="宋体" w:cs="宋体"/>
      <w:kern w:val="2"/>
      <w:sz w:val="18"/>
      <w:szCs w:val="18"/>
    </w:rPr>
  </w:style>
  <w:style w:type="character" w:customStyle="1" w:styleId="13">
    <w:name w:val="Title Char"/>
    <w:basedOn w:val="7"/>
    <w:link w:val="4"/>
    <w:qFormat/>
    <w:uiPriority w:val="0"/>
    <w:rPr>
      <w:rFonts w:eastAsia="宋体" w:asciiTheme="majorHAnsi" w:hAnsiTheme="majorHAnsi" w:cstheme="majorBidi"/>
      <w:b/>
      <w:bCs/>
      <w:kern w:val="2"/>
      <w:sz w:val="32"/>
      <w:szCs w:val="32"/>
    </w:rPr>
  </w:style>
  <w:style w:type="character" w:customStyle="1" w:styleId="14">
    <w:name w:val="font11"/>
    <w:basedOn w:val="7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01"/>
    <w:basedOn w:val="7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82FE51-5CB4-4378-AD5C-4075FB0FFA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8</Words>
  <Characters>1997</Characters>
  <Lines>16</Lines>
  <Paragraphs>4</Paragraphs>
  <TotalTime>1</TotalTime>
  <ScaleCrop>false</ScaleCrop>
  <LinksUpToDate>false</LinksUpToDate>
  <CharactersWithSpaces>202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3:36:00Z</dcterms:created>
  <dc:creator>磊</dc:creator>
  <cp:lastModifiedBy>磊</cp:lastModifiedBy>
  <dcterms:modified xsi:type="dcterms:W3CDTF">2022-06-15T02:42:0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BD95D5DB31A4189A953C5C07E58DFC5</vt:lpwstr>
  </property>
</Properties>
</file>